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. S1. P</w:t>
      </w:r>
      <w:r>
        <w:rPr/>
        <w:t>rimers for SP-A2 constructs and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14"/>
      </w:tblGrid>
      <w:tr>
        <w:trPr/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imers name</w:t>
            </w:r>
          </w:p>
        </w:tc>
        <w:tc>
          <w:tcPr>
            <w:tcW w:w="66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imer sequen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F (cloning)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-R (cloning)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G231V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GTG GAG ATG TAC ACA GAT GTG CAG TGG AAT GAC AGG AAC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G231V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GTT CCT GTC ATT CCA CTG CAC ATC TGT GTA CAT CTC CAC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F198V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CC AGC CCT GGA GAC TCC CGC TAC TCA GAT GGG 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F198V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CC ATC TGA GTA GCG GGA GTC TCC AGG GCT GGG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Q223K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G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Q223K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TG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S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TCA GAT GGG ACC CCT GTA AGC TAC ACC AAC TGG TAC CGA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S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TCG GTA CCA GTT GGT GTA GCT TAC AGG GGT CCC ATC TGA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T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TCA GAT GGG ACC CCT GTA ACC TAC ACC AAC TGG TAC CGA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T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TCG GTA CCA GTT GGT GTA GGT TAC AGG GGT CCC ATC TGA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A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AG ACG GGA CCC CTG TAG CCT ACA CCA ACT GGT ACC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A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GGT ACC AGT TGG TGT AGG CTA CAG GGG TCC CGT CTG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Q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CAG ACG GGA CCC CTG TAC AGT ACA CCA ACT GGT ACC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2</w:t>
            </w:r>
            <w:r>
              <w:rPr>
                <w:sz w:val="18"/>
                <w:szCs w:val="18"/>
              </w:rPr>
              <w:t xml:space="preserve"> N207Q-R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>GGT ACC AGT TGG TGT ACT GTA CAG GGG TCC CGT CTG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2 d(100-133)-1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C</w:t>
            </w:r>
            <w:r>
              <w:rPr>
                <w:sz w:val="18"/>
                <w:szCs w:val="18"/>
              </w:rPr>
              <w:t xml:space="preserve"> TGG AAG CCC TGG AGG GCC 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2 d(100-133)-2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GGC CCT CCA GGG CTT CCA GTA GGA GAG AAG GTC TTC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2 d(100-133)-3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G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A TGT GGC TGT GCC CTC TG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2 d(100-133)-4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</w:t>
            </w:r>
            <w:r>
              <w:rPr>
                <w:sz w:val="18"/>
                <w:szCs w:val="18"/>
              </w:rPr>
              <w:t>T CAG AAC TCA CAG ATG GTC AGT CG -3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-A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F</w:t>
            </w:r>
            <w:r>
              <w:rPr>
                <w:sz w:val="18"/>
                <w:szCs w:val="18"/>
              </w:rPr>
              <w:t xml:space="preserve"> (RT-PCR)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C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-A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R (RT-PCR)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C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-3’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PDH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66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-3’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PDH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661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5:00:00Z</dcterms:created>
  <dc:creator>lenovo</dc:creator>
  <dc:description/>
  <cp:keywords/>
  <dc:language>en-US</dc:language>
  <cp:lastModifiedBy>lenovo</cp:lastModifiedBy>
  <dcterms:modified xsi:type="dcterms:W3CDTF">2012-08-28T15:01:00Z</dcterms:modified>
  <cp:revision>1</cp:revision>
  <dc:subject/>
  <dc:title>Table</dc:title>
</cp:coreProperties>
</file>